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A03F9" w14:textId="670F1269" w:rsidR="00C84DE5" w:rsidRPr="00A50BF0" w:rsidRDefault="009C4B4D" w:rsidP="00C84DE5">
      <w:pPr>
        <w:pStyle w:val="Heading2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C4B4D">
        <w:rPr>
          <w:rFonts w:ascii="Times New Roman" w:hAnsi="Times New Roman" w:cs="Times New Roman"/>
          <w:b/>
          <w:szCs w:val="24"/>
        </w:rPr>
        <w:t>Supplemental Information, Appendix B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84DE5" w:rsidRPr="00BE3139" w14:paraId="28DFCB23" w14:textId="77777777" w:rsidTr="00AB488A">
        <w:tc>
          <w:tcPr>
            <w:tcW w:w="9016" w:type="dxa"/>
          </w:tcPr>
          <w:p w14:paraId="3A571BFC" w14:textId="77777777" w:rsidR="00C84DE5" w:rsidRPr="00BE3139" w:rsidRDefault="00C84DE5" w:rsidP="00AB488A">
            <w:pPr>
              <w:rPr>
                <w:b/>
              </w:rPr>
            </w:pPr>
            <w:r w:rsidRPr="00BE3139">
              <w:rPr>
                <w:b/>
              </w:rPr>
              <w:t>Data extraction fields:</w:t>
            </w:r>
          </w:p>
          <w:p w14:paraId="3AD952B0" w14:textId="77777777" w:rsidR="00C84DE5" w:rsidRPr="00BE3139" w:rsidRDefault="00C84DE5" w:rsidP="00AB488A">
            <w:r w:rsidRPr="00BE3139">
              <w:t>Author</w:t>
            </w:r>
          </w:p>
          <w:p w14:paraId="3E45EFFF" w14:textId="77777777" w:rsidR="00C84DE5" w:rsidRPr="00BE3139" w:rsidRDefault="00C84DE5" w:rsidP="00AB488A">
            <w:r w:rsidRPr="00BE3139">
              <w:t>Primary outcome or secondary paper</w:t>
            </w:r>
          </w:p>
          <w:p w14:paraId="1C14DD1C" w14:textId="77777777" w:rsidR="00C84DE5" w:rsidRPr="00BE3139" w:rsidRDefault="00C84DE5" w:rsidP="00AB488A">
            <w:r w:rsidRPr="00BE3139">
              <w:t>Country</w:t>
            </w:r>
          </w:p>
          <w:p w14:paraId="67733BFC" w14:textId="77777777" w:rsidR="00C84DE5" w:rsidRPr="00BE3139" w:rsidRDefault="00C84DE5" w:rsidP="00AB488A">
            <w:r w:rsidRPr="00BE3139">
              <w:t>RCT type (full, feasibility, preference, comprehensive cohort)</w:t>
            </w:r>
          </w:p>
          <w:p w14:paraId="4AD110F5" w14:textId="77777777" w:rsidR="00C84DE5" w:rsidRPr="00BE3139" w:rsidRDefault="00C84DE5" w:rsidP="00AB488A">
            <w:r w:rsidRPr="00BE3139">
              <w:t>RCT aim</w:t>
            </w:r>
          </w:p>
          <w:p w14:paraId="51845BBF" w14:textId="77777777" w:rsidR="00C84DE5" w:rsidRPr="00BE3139" w:rsidRDefault="00C84DE5" w:rsidP="00AB488A">
            <w:r w:rsidRPr="00BE3139">
              <w:t xml:space="preserve">Area of study &amp; Description of interventions </w:t>
            </w:r>
          </w:p>
          <w:p w14:paraId="5DC098EF" w14:textId="77777777" w:rsidR="00C84DE5" w:rsidRPr="00BE3139" w:rsidRDefault="00C84DE5" w:rsidP="00AB488A">
            <w:r w:rsidRPr="00BE3139">
              <w:t>Participant age (months/years)</w:t>
            </w:r>
          </w:p>
          <w:p w14:paraId="40B7EDE7" w14:textId="77777777" w:rsidR="00C84DE5" w:rsidRPr="00BE3139" w:rsidRDefault="00C84DE5" w:rsidP="00AB488A">
            <w:r w:rsidRPr="00BE3139">
              <w:t xml:space="preserve">Is preference expressed by patient/parent prior to randomisation </w:t>
            </w:r>
          </w:p>
          <w:p w14:paraId="6B2E9207" w14:textId="77777777" w:rsidR="00C84DE5" w:rsidRPr="00BE3139" w:rsidRDefault="00C84DE5" w:rsidP="00AB488A">
            <w:r w:rsidRPr="00BE3139">
              <w:t xml:space="preserve">Is preference expressed by patients (in addition to parents)  </w:t>
            </w:r>
          </w:p>
          <w:p w14:paraId="74A511F2" w14:textId="77777777" w:rsidR="00C84DE5" w:rsidRPr="00BE3139" w:rsidRDefault="00C84DE5" w:rsidP="00AB488A">
            <w:r w:rsidRPr="00BE3139">
              <w:t>Number of eligible participants consenting to randomisation arms</w:t>
            </w:r>
          </w:p>
          <w:p w14:paraId="7BAE7768" w14:textId="77777777" w:rsidR="00C84DE5" w:rsidRPr="00BE3139" w:rsidRDefault="00C84DE5" w:rsidP="00AB488A">
            <w:r w:rsidRPr="00BE3139">
              <w:t>Number of eligible patients not randomised because of treatment preference n (%)</w:t>
            </w:r>
          </w:p>
          <w:p w14:paraId="6F27D2C7" w14:textId="77777777" w:rsidR="00C84DE5" w:rsidRPr="00BE3139" w:rsidRDefault="00C84DE5" w:rsidP="00AB488A">
            <w:r w:rsidRPr="00BE3139">
              <w:t>Post randomisation drop-out due to preference</w:t>
            </w:r>
          </w:p>
          <w:p w14:paraId="65CE2230" w14:textId="77777777" w:rsidR="00C84DE5" w:rsidRPr="00BE3139" w:rsidRDefault="00C84DE5" w:rsidP="00AB488A">
            <w:r w:rsidRPr="00BE3139">
              <w:t>Total: withdrawn/discontinued treatment/crossed over/lost to follow up</w:t>
            </w:r>
          </w:p>
          <w:p w14:paraId="30027C0E" w14:textId="77777777" w:rsidR="00C84DE5" w:rsidRPr="00BE3139" w:rsidRDefault="00C84DE5" w:rsidP="00AB488A">
            <w:r w:rsidRPr="00BE3139">
              <w:t>Further information reported on preference (included; preference of parent different from child, preference arms added, early trial closure, extension required, trial terminated early)</w:t>
            </w:r>
          </w:p>
          <w:p w14:paraId="6A5DFF26" w14:textId="77777777" w:rsidR="00C84DE5" w:rsidRPr="00BE3139" w:rsidRDefault="00C84DE5" w:rsidP="00AB488A">
            <w:pPr>
              <w:rPr>
                <w:b/>
              </w:rPr>
            </w:pPr>
            <w:r w:rsidRPr="00BE3139">
              <w:rPr>
                <w:b/>
              </w:rPr>
              <w:t>Additional qualitative data extraction fields:</w:t>
            </w:r>
          </w:p>
          <w:p w14:paraId="33123B62" w14:textId="77777777" w:rsidR="00C84DE5" w:rsidRPr="00BE3139" w:rsidRDefault="00C84DE5" w:rsidP="00AB488A">
            <w:r w:rsidRPr="00BE3139">
              <w:t>Number of qualitative participants (parents/ participants)</w:t>
            </w:r>
          </w:p>
          <w:p w14:paraId="5D7CEBA0" w14:textId="77777777" w:rsidR="00C84DE5" w:rsidRPr="00BE3139" w:rsidRDefault="00C84DE5" w:rsidP="00AB488A">
            <w:r w:rsidRPr="00BE3139">
              <w:t>Qualitative aim</w:t>
            </w:r>
          </w:p>
          <w:p w14:paraId="1C684ED7" w14:textId="77777777" w:rsidR="00C84DE5" w:rsidRPr="00BE3139" w:rsidRDefault="00C84DE5" w:rsidP="00AB488A">
            <w:r w:rsidRPr="00BE3139">
              <w:t>Qualitative data collection method(s)</w:t>
            </w:r>
          </w:p>
          <w:p w14:paraId="68A54F4A" w14:textId="77777777" w:rsidR="00C84DE5" w:rsidRPr="00BE3139" w:rsidRDefault="00C84DE5" w:rsidP="00AB488A">
            <w:r w:rsidRPr="00BE3139">
              <w:t>Qualitative approach &amp; data analyses</w:t>
            </w:r>
          </w:p>
        </w:tc>
      </w:tr>
    </w:tbl>
    <w:p w14:paraId="2C80BDDB" w14:textId="77777777" w:rsidR="00C84DE5" w:rsidRPr="00BE3139" w:rsidRDefault="00C84DE5" w:rsidP="00C84DE5">
      <w:pPr>
        <w:autoSpaceDE/>
        <w:autoSpaceDN/>
        <w:adjustRightInd/>
        <w:spacing w:after="160" w:line="259" w:lineRule="auto"/>
        <w:rPr>
          <w:b/>
        </w:rPr>
      </w:pPr>
    </w:p>
    <w:p w14:paraId="6200409D" w14:textId="77777777" w:rsidR="00C84DE5" w:rsidRDefault="00C84DE5" w:rsidP="00C84DE5"/>
    <w:p w14:paraId="05F6B8F1" w14:textId="77777777" w:rsidR="0027276A" w:rsidRDefault="0027276A"/>
    <w:sectPr w:rsidR="0027276A" w:rsidSect="000C5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0765BD"/>
    <w:multiLevelType w:val="hybridMultilevel"/>
    <w:tmpl w:val="E844036C"/>
    <w:lvl w:ilvl="0" w:tplc="C4C2D138">
      <w:start w:val="1"/>
      <w:numFmt w:val="decimal"/>
      <w:pStyle w:val="HeadingPh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E5"/>
    <w:rsid w:val="00086BE5"/>
    <w:rsid w:val="000A45D6"/>
    <w:rsid w:val="00122A37"/>
    <w:rsid w:val="0024018A"/>
    <w:rsid w:val="00261141"/>
    <w:rsid w:val="0027276A"/>
    <w:rsid w:val="002B1A07"/>
    <w:rsid w:val="00384BFF"/>
    <w:rsid w:val="003C149B"/>
    <w:rsid w:val="004B2F1C"/>
    <w:rsid w:val="0051687A"/>
    <w:rsid w:val="006828CC"/>
    <w:rsid w:val="00801F89"/>
    <w:rsid w:val="008400B0"/>
    <w:rsid w:val="008441D4"/>
    <w:rsid w:val="00852323"/>
    <w:rsid w:val="0099150D"/>
    <w:rsid w:val="009C4B4D"/>
    <w:rsid w:val="00A9077C"/>
    <w:rsid w:val="00AD3D13"/>
    <w:rsid w:val="00B44EC5"/>
    <w:rsid w:val="00BA2FDF"/>
    <w:rsid w:val="00C84DE5"/>
    <w:rsid w:val="00D62926"/>
    <w:rsid w:val="00D930D4"/>
    <w:rsid w:val="00E7626B"/>
    <w:rsid w:val="00E810CD"/>
    <w:rsid w:val="00EC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1ACF"/>
  <w15:chartTrackingRefBased/>
  <w15:docId w15:val="{843913AA-EE17-4A72-A29E-EFC4C17FF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D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D13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D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2A37"/>
    <w:pPr>
      <w:keepNext/>
      <w:keepLines/>
      <w:autoSpaceDE/>
      <w:autoSpaceDN/>
      <w:adjustRightInd/>
      <w:spacing w:before="40" w:line="259" w:lineRule="auto"/>
      <w:outlineLvl w:val="2"/>
    </w:pPr>
    <w:rPr>
      <w:rFonts w:ascii="Arial" w:eastAsiaTheme="majorEastAsia" w:hAnsi="Arial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PhD">
    <w:name w:val="Heading PhD"/>
    <w:basedOn w:val="Normal"/>
    <w:qFormat/>
    <w:rsid w:val="00E7626B"/>
    <w:pPr>
      <w:numPr>
        <w:numId w:val="1"/>
      </w:numPr>
      <w:spacing w:line="276" w:lineRule="auto"/>
    </w:pPr>
    <w:rPr>
      <w:rFonts w:asciiTheme="minorHAnsi" w:hAnsiTheme="minorHAnsi" w:cs="Arial"/>
      <w:b/>
      <w:bCs/>
      <w:color w:val="000000"/>
      <w:sz w:val="22"/>
      <w:szCs w:val="22"/>
    </w:rPr>
  </w:style>
  <w:style w:type="paragraph" w:customStyle="1" w:styleId="Question">
    <w:name w:val="Question"/>
    <w:basedOn w:val="Normal"/>
    <w:autoRedefine/>
    <w:qFormat/>
    <w:rsid w:val="00EC7FFE"/>
    <w:pPr>
      <w:tabs>
        <w:tab w:val="left" w:pos="1134"/>
      </w:tabs>
      <w:autoSpaceDE/>
      <w:autoSpaceDN/>
      <w:adjustRightInd/>
      <w:spacing w:after="200" w:line="360" w:lineRule="auto"/>
      <w:ind w:left="2160" w:hanging="2160"/>
    </w:pPr>
    <w:rPr>
      <w:rFonts w:asciiTheme="minorHAnsi" w:eastAsia="Calibri" w:hAnsiTheme="minorHAnsi" w:cs="Arial"/>
      <w:b/>
      <w:color w:val="00B05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D3D13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3D13"/>
    <w:rPr>
      <w:rFonts w:asciiTheme="majorHAnsi" w:eastAsiaTheme="majorEastAsia" w:hAnsiTheme="majorHAnsi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2A37"/>
    <w:rPr>
      <w:rFonts w:ascii="Arial" w:eastAsiaTheme="majorEastAsia" w:hAnsi="Arial" w:cstheme="majorBidi"/>
      <w:sz w:val="24"/>
      <w:szCs w:val="24"/>
    </w:rPr>
  </w:style>
  <w:style w:type="table" w:styleId="TableGrid">
    <w:name w:val="Table Grid"/>
    <w:basedOn w:val="TableNormal"/>
    <w:uiPriority w:val="59"/>
    <w:rsid w:val="00C84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